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C78BB" w14:textId="0E3CFFB2" w:rsidR="005B4DE4" w:rsidRPr="005B4DE4" w:rsidRDefault="005B4DE4" w:rsidP="005B4DE4">
      <w:pPr>
        <w:snapToGrid w:val="0"/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5B4DE4">
        <w:rPr>
          <w:rFonts w:ascii="Arial" w:hAnsi="Arial" w:cs="Arial"/>
          <w:b/>
          <w:bCs/>
          <w:color w:val="000000" w:themeColor="text1"/>
          <w:lang w:val="en-US"/>
        </w:rPr>
        <w:t>Supplemental Tables</w:t>
      </w:r>
    </w:p>
    <w:p w14:paraId="637C1753" w14:textId="4EE1F210" w:rsidR="005B4DE4" w:rsidRPr="005B4DE4" w:rsidRDefault="005B4DE4" w:rsidP="005B4DE4">
      <w:pPr>
        <w:snapToGrid w:val="0"/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5B4DE4">
        <w:rPr>
          <w:rFonts w:ascii="Arial" w:hAnsi="Arial" w:cs="Arial"/>
          <w:b/>
          <w:bCs/>
          <w:color w:val="000000" w:themeColor="text1"/>
          <w:lang w:val="en-US"/>
        </w:rPr>
        <w:t>Supplemental Table</w:t>
      </w:r>
      <w:r w:rsidRPr="005B4DE4">
        <w:rPr>
          <w:rFonts w:ascii="Arial" w:hAnsi="Arial" w:cs="Arial"/>
          <w:b/>
          <w:bCs/>
          <w:color w:val="000000" w:themeColor="text1"/>
          <w:lang w:val="en-US"/>
        </w:rPr>
        <w:t>:</w:t>
      </w:r>
      <w:r w:rsidRPr="005B4DE4">
        <w:rPr>
          <w:rFonts w:ascii="Arial" w:hAnsi="Arial" w:cs="Arial"/>
          <w:color w:val="000000" w:themeColor="text1"/>
          <w:lang w:val="en-US"/>
        </w:rPr>
        <w:t xml:space="preserve"> Data on monoclonal antibodies used for the study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2998"/>
        <w:gridCol w:w="2997"/>
      </w:tblGrid>
      <w:tr w:rsidR="005B4DE4" w:rsidRPr="005B4DE4" w14:paraId="65BCAA3D" w14:textId="77777777" w:rsidTr="005B4DE4"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</w:tcPr>
          <w:p w14:paraId="2A97A717" w14:textId="1C221575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Monoclonal Antibody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14:paraId="16F1F254" w14:textId="609773CC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Clone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14:paraId="5AEA333E" w14:textId="62CE41BC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Manufacturer</w:t>
            </w:r>
          </w:p>
        </w:tc>
      </w:tr>
      <w:tr w:rsidR="005B4DE4" w:rsidRPr="005B4DE4" w14:paraId="07020218" w14:textId="77777777" w:rsidTr="005B4DE4">
        <w:tc>
          <w:tcPr>
            <w:tcW w:w="3076" w:type="dxa"/>
            <w:tcBorders>
              <w:top w:val="single" w:sz="4" w:space="0" w:color="auto"/>
            </w:tcBorders>
          </w:tcPr>
          <w:p w14:paraId="11DBC266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34 PE-CY 7</w:t>
            </w:r>
          </w:p>
        </w:tc>
        <w:tc>
          <w:tcPr>
            <w:tcW w:w="3077" w:type="dxa"/>
            <w:tcBorders>
              <w:top w:val="single" w:sz="4" w:space="0" w:color="auto"/>
            </w:tcBorders>
          </w:tcPr>
          <w:p w14:paraId="36BD8D89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H11 (APG)MOUSE IgG1</w:t>
            </w:r>
          </w:p>
        </w:tc>
        <w:tc>
          <w:tcPr>
            <w:tcW w:w="3077" w:type="dxa"/>
            <w:tcBorders>
              <w:top w:val="single" w:sz="4" w:space="0" w:color="auto"/>
            </w:tcBorders>
          </w:tcPr>
          <w:p w14:paraId="20EB8961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EXBIO </w:t>
            </w:r>
          </w:p>
        </w:tc>
      </w:tr>
      <w:tr w:rsidR="005B4DE4" w:rsidRPr="005B4DE4" w14:paraId="03324AB1" w14:textId="77777777" w:rsidTr="005B4DE4">
        <w:tc>
          <w:tcPr>
            <w:tcW w:w="3076" w:type="dxa"/>
          </w:tcPr>
          <w:p w14:paraId="7316FA81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34 PE-CY 5</w:t>
            </w:r>
          </w:p>
        </w:tc>
        <w:tc>
          <w:tcPr>
            <w:tcW w:w="3077" w:type="dxa"/>
          </w:tcPr>
          <w:p w14:paraId="53951203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81,MOUSE IgG1</w:t>
            </w:r>
          </w:p>
        </w:tc>
        <w:tc>
          <w:tcPr>
            <w:tcW w:w="3077" w:type="dxa"/>
          </w:tcPr>
          <w:p w14:paraId="18E0CD57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EXBIO </w:t>
            </w:r>
          </w:p>
        </w:tc>
      </w:tr>
      <w:tr w:rsidR="005B4DE4" w:rsidRPr="005B4DE4" w14:paraId="576EBB9D" w14:textId="77777777" w:rsidTr="005B4DE4">
        <w:tc>
          <w:tcPr>
            <w:tcW w:w="3076" w:type="dxa"/>
          </w:tcPr>
          <w:p w14:paraId="3B6811BD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90 PE-CY 5</w:t>
            </w:r>
          </w:p>
        </w:tc>
        <w:tc>
          <w:tcPr>
            <w:tcW w:w="3077" w:type="dxa"/>
          </w:tcPr>
          <w:p w14:paraId="227D444D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E10 , MOUSE IgG1</w:t>
            </w:r>
          </w:p>
        </w:tc>
        <w:tc>
          <w:tcPr>
            <w:tcW w:w="3077" w:type="dxa"/>
          </w:tcPr>
          <w:p w14:paraId="3AB1F0C6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XBIO</w:t>
            </w:r>
          </w:p>
        </w:tc>
      </w:tr>
      <w:tr w:rsidR="005B4DE4" w:rsidRPr="005B4DE4" w14:paraId="3C654B16" w14:textId="77777777" w:rsidTr="005B4DE4">
        <w:tc>
          <w:tcPr>
            <w:tcW w:w="3076" w:type="dxa"/>
          </w:tcPr>
          <w:p w14:paraId="4E204E26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CD45 PE- </w:t>
            </w:r>
            <w:proofErr w:type="spellStart"/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DyLight</w:t>
            </w:r>
            <w:proofErr w:type="spellEnd"/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594</w:t>
            </w:r>
          </w:p>
        </w:tc>
        <w:tc>
          <w:tcPr>
            <w:tcW w:w="3077" w:type="dxa"/>
          </w:tcPr>
          <w:p w14:paraId="17F82044" w14:textId="6E06CB1E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EM-28 MOUSE IgG1</w:t>
            </w:r>
          </w:p>
        </w:tc>
        <w:tc>
          <w:tcPr>
            <w:tcW w:w="3077" w:type="dxa"/>
          </w:tcPr>
          <w:p w14:paraId="24FA9650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XBIO</w:t>
            </w:r>
          </w:p>
        </w:tc>
      </w:tr>
      <w:tr w:rsidR="005B4DE4" w:rsidRPr="005B4DE4" w14:paraId="08495B07" w14:textId="77777777" w:rsidTr="005B4DE4">
        <w:tc>
          <w:tcPr>
            <w:tcW w:w="3076" w:type="dxa"/>
          </w:tcPr>
          <w:p w14:paraId="14FE6489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184/CXCR4- PE</w:t>
            </w:r>
          </w:p>
        </w:tc>
        <w:tc>
          <w:tcPr>
            <w:tcW w:w="3077" w:type="dxa"/>
          </w:tcPr>
          <w:p w14:paraId="7E639191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G5,MOUSE IgG2a</w:t>
            </w:r>
          </w:p>
        </w:tc>
        <w:tc>
          <w:tcPr>
            <w:tcW w:w="3077" w:type="dxa"/>
          </w:tcPr>
          <w:p w14:paraId="4CD4518D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XBIO</w:t>
            </w:r>
          </w:p>
        </w:tc>
      </w:tr>
      <w:tr w:rsidR="005B4DE4" w:rsidRPr="005B4DE4" w14:paraId="75CE5D0E" w14:textId="77777777" w:rsidTr="005B4DE4">
        <w:tc>
          <w:tcPr>
            <w:tcW w:w="3076" w:type="dxa"/>
          </w:tcPr>
          <w:p w14:paraId="0135D5FE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73 FITC</w:t>
            </w:r>
          </w:p>
        </w:tc>
        <w:tc>
          <w:tcPr>
            <w:tcW w:w="3077" w:type="dxa"/>
          </w:tcPr>
          <w:p w14:paraId="095F1877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D2,MOUSE IgG1</w:t>
            </w:r>
          </w:p>
        </w:tc>
        <w:tc>
          <w:tcPr>
            <w:tcW w:w="3077" w:type="dxa"/>
          </w:tcPr>
          <w:p w14:paraId="203A40A2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XBIO</w:t>
            </w:r>
          </w:p>
        </w:tc>
      </w:tr>
      <w:tr w:rsidR="005B4DE4" w:rsidRPr="005B4DE4" w14:paraId="5302DDC0" w14:textId="77777777" w:rsidTr="005B4DE4">
        <w:tc>
          <w:tcPr>
            <w:tcW w:w="3076" w:type="dxa"/>
          </w:tcPr>
          <w:p w14:paraId="08D4CE40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105 PE</w:t>
            </w:r>
          </w:p>
        </w:tc>
        <w:tc>
          <w:tcPr>
            <w:tcW w:w="3077" w:type="dxa"/>
          </w:tcPr>
          <w:p w14:paraId="66F9152F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EM 229,MOUSE IgG2a</w:t>
            </w:r>
          </w:p>
        </w:tc>
        <w:tc>
          <w:tcPr>
            <w:tcW w:w="3077" w:type="dxa"/>
          </w:tcPr>
          <w:p w14:paraId="7CAEA528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XBIO</w:t>
            </w:r>
          </w:p>
        </w:tc>
      </w:tr>
      <w:tr w:rsidR="005B4DE4" w:rsidRPr="005B4DE4" w14:paraId="563112D3" w14:textId="77777777" w:rsidTr="005B4DE4">
        <w:tc>
          <w:tcPr>
            <w:tcW w:w="3076" w:type="dxa"/>
          </w:tcPr>
          <w:p w14:paraId="3001F015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133 FITC</w:t>
            </w:r>
          </w:p>
        </w:tc>
        <w:tc>
          <w:tcPr>
            <w:tcW w:w="3077" w:type="dxa"/>
          </w:tcPr>
          <w:p w14:paraId="55642D98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MK08</w:t>
            </w:r>
          </w:p>
        </w:tc>
        <w:tc>
          <w:tcPr>
            <w:tcW w:w="3077" w:type="dxa"/>
          </w:tcPr>
          <w:p w14:paraId="7F36037F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INVITROGEN</w:t>
            </w:r>
          </w:p>
        </w:tc>
      </w:tr>
      <w:tr w:rsidR="005B4DE4" w:rsidRPr="005B4DE4" w14:paraId="2D7E672E" w14:textId="77777777" w:rsidTr="005B4DE4">
        <w:tc>
          <w:tcPr>
            <w:tcW w:w="3076" w:type="dxa"/>
          </w:tcPr>
          <w:p w14:paraId="33AC13E0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3+FITC/CD19+PE</w:t>
            </w:r>
          </w:p>
        </w:tc>
        <w:tc>
          <w:tcPr>
            <w:tcW w:w="3077" w:type="dxa"/>
          </w:tcPr>
          <w:p w14:paraId="6B834F70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UCHT-1/J3-119</w:t>
            </w:r>
          </w:p>
        </w:tc>
        <w:tc>
          <w:tcPr>
            <w:tcW w:w="3077" w:type="dxa"/>
          </w:tcPr>
          <w:p w14:paraId="278B7E70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ECKMAN COULTER</w:t>
            </w:r>
          </w:p>
        </w:tc>
      </w:tr>
      <w:tr w:rsidR="005B4DE4" w:rsidRPr="005B4DE4" w14:paraId="25A6D146" w14:textId="77777777" w:rsidTr="005B4DE4">
        <w:tc>
          <w:tcPr>
            <w:tcW w:w="3076" w:type="dxa"/>
          </w:tcPr>
          <w:p w14:paraId="6549170A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3+FITC/CD4 +PE</w:t>
            </w:r>
          </w:p>
        </w:tc>
        <w:tc>
          <w:tcPr>
            <w:tcW w:w="3077" w:type="dxa"/>
          </w:tcPr>
          <w:p w14:paraId="4005D7D7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UCHT-1/13B8.2</w:t>
            </w:r>
          </w:p>
        </w:tc>
        <w:tc>
          <w:tcPr>
            <w:tcW w:w="3077" w:type="dxa"/>
          </w:tcPr>
          <w:p w14:paraId="3B361A96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ECKMAN COULTER</w:t>
            </w:r>
          </w:p>
        </w:tc>
      </w:tr>
      <w:tr w:rsidR="005B4DE4" w:rsidRPr="005B4DE4" w14:paraId="2C2340F8" w14:textId="77777777" w:rsidTr="005B4DE4">
        <w:tc>
          <w:tcPr>
            <w:tcW w:w="3076" w:type="dxa"/>
          </w:tcPr>
          <w:p w14:paraId="0BB729AC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3+ FITC/CD8+ PE</w:t>
            </w:r>
          </w:p>
        </w:tc>
        <w:tc>
          <w:tcPr>
            <w:tcW w:w="3077" w:type="dxa"/>
          </w:tcPr>
          <w:p w14:paraId="0CC66AA7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UCHT-1/B9.11</w:t>
            </w:r>
          </w:p>
        </w:tc>
        <w:tc>
          <w:tcPr>
            <w:tcW w:w="3077" w:type="dxa"/>
          </w:tcPr>
          <w:p w14:paraId="32F640DE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ECKMAN COULTER</w:t>
            </w:r>
          </w:p>
        </w:tc>
      </w:tr>
      <w:tr w:rsidR="005B4DE4" w:rsidRPr="005B4DE4" w14:paraId="76CD465C" w14:textId="77777777" w:rsidTr="005B4DE4">
        <w:tc>
          <w:tcPr>
            <w:tcW w:w="3076" w:type="dxa"/>
          </w:tcPr>
          <w:p w14:paraId="5F802609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3-FITC/16+56+ PE</w:t>
            </w:r>
          </w:p>
        </w:tc>
        <w:tc>
          <w:tcPr>
            <w:tcW w:w="3077" w:type="dxa"/>
          </w:tcPr>
          <w:p w14:paraId="52400D19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UCHT-1/3G8-N901(NKH-1)</w:t>
            </w:r>
          </w:p>
        </w:tc>
        <w:tc>
          <w:tcPr>
            <w:tcW w:w="3077" w:type="dxa"/>
          </w:tcPr>
          <w:p w14:paraId="7E434C26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ECKMAN COULTER</w:t>
            </w:r>
          </w:p>
        </w:tc>
      </w:tr>
      <w:tr w:rsidR="005B4DE4" w:rsidRPr="005B4DE4" w14:paraId="574123F8" w14:textId="77777777" w:rsidTr="005B4DE4">
        <w:tc>
          <w:tcPr>
            <w:tcW w:w="3076" w:type="dxa"/>
          </w:tcPr>
          <w:p w14:paraId="3C1141AA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D14+FITC</w:t>
            </w:r>
          </w:p>
        </w:tc>
        <w:tc>
          <w:tcPr>
            <w:tcW w:w="3077" w:type="dxa"/>
          </w:tcPr>
          <w:p w14:paraId="0EA8A6B9" w14:textId="1DBCC60E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EM-15 MOUSE IgG1</w:t>
            </w:r>
          </w:p>
        </w:tc>
        <w:tc>
          <w:tcPr>
            <w:tcW w:w="3077" w:type="dxa"/>
          </w:tcPr>
          <w:p w14:paraId="7710B6C9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EXBIO</w:t>
            </w:r>
          </w:p>
        </w:tc>
      </w:tr>
      <w:tr w:rsidR="005B4DE4" w:rsidRPr="005B4DE4" w14:paraId="04BC1608" w14:textId="77777777" w:rsidTr="005B4DE4">
        <w:tc>
          <w:tcPr>
            <w:tcW w:w="3076" w:type="dxa"/>
          </w:tcPr>
          <w:p w14:paraId="790DD11C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TLR4+ (CD284) PE</w:t>
            </w:r>
          </w:p>
        </w:tc>
        <w:tc>
          <w:tcPr>
            <w:tcW w:w="3077" w:type="dxa"/>
          </w:tcPr>
          <w:p w14:paraId="221C0E38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HTA125, MOUSE IgG2a  </w:t>
            </w:r>
          </w:p>
        </w:tc>
        <w:tc>
          <w:tcPr>
            <w:tcW w:w="3077" w:type="dxa"/>
          </w:tcPr>
          <w:p w14:paraId="295A3550" w14:textId="77777777" w:rsidR="005B4DE4" w:rsidRPr="005B4DE4" w:rsidRDefault="005B4DE4" w:rsidP="005B4DE4">
            <w:pPr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5B4DE4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BIOLEGEND</w:t>
            </w:r>
          </w:p>
        </w:tc>
      </w:tr>
    </w:tbl>
    <w:p w14:paraId="3EA5EDD3" w14:textId="77777777" w:rsidR="005B4DE4" w:rsidRPr="005B4DE4" w:rsidRDefault="005B4DE4" w:rsidP="005B4DE4">
      <w:pPr>
        <w:snapToGrid w:val="0"/>
        <w:spacing w:line="480" w:lineRule="auto"/>
        <w:ind w:firstLine="720"/>
        <w:rPr>
          <w:rFonts w:ascii="Arial" w:hAnsi="Arial" w:cs="Arial"/>
          <w:color w:val="000000" w:themeColor="text1"/>
          <w:lang w:val="en-US"/>
        </w:rPr>
      </w:pPr>
    </w:p>
    <w:p w14:paraId="3D242FF5" w14:textId="77777777" w:rsidR="00BC26DC" w:rsidRPr="005B4DE4" w:rsidRDefault="00BC26DC">
      <w:pPr>
        <w:rPr>
          <w:rFonts w:ascii="Arial" w:hAnsi="Arial" w:cs="Arial"/>
        </w:rPr>
      </w:pPr>
    </w:p>
    <w:sectPr w:rsidR="00BC26DC" w:rsidRPr="005B4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DE4"/>
    <w:rsid w:val="00000380"/>
    <w:rsid w:val="00001F61"/>
    <w:rsid w:val="000270E8"/>
    <w:rsid w:val="00030884"/>
    <w:rsid w:val="000308B8"/>
    <w:rsid w:val="00043C61"/>
    <w:rsid w:val="000475C5"/>
    <w:rsid w:val="00047B53"/>
    <w:rsid w:val="00061567"/>
    <w:rsid w:val="00083023"/>
    <w:rsid w:val="000B1CD9"/>
    <w:rsid w:val="000B687A"/>
    <w:rsid w:val="000D2243"/>
    <w:rsid w:val="00105B75"/>
    <w:rsid w:val="0012189A"/>
    <w:rsid w:val="00131824"/>
    <w:rsid w:val="00143BA4"/>
    <w:rsid w:val="0015732E"/>
    <w:rsid w:val="00162557"/>
    <w:rsid w:val="00181FD1"/>
    <w:rsid w:val="0018604F"/>
    <w:rsid w:val="001A6C34"/>
    <w:rsid w:val="001C3E07"/>
    <w:rsid w:val="001C7C5E"/>
    <w:rsid w:val="001F29EE"/>
    <w:rsid w:val="001F67D0"/>
    <w:rsid w:val="00200CFC"/>
    <w:rsid w:val="0024524B"/>
    <w:rsid w:val="00256FC0"/>
    <w:rsid w:val="002624B5"/>
    <w:rsid w:val="002813CC"/>
    <w:rsid w:val="00283EEB"/>
    <w:rsid w:val="002E43AC"/>
    <w:rsid w:val="002E6683"/>
    <w:rsid w:val="0031675E"/>
    <w:rsid w:val="00335284"/>
    <w:rsid w:val="003519E7"/>
    <w:rsid w:val="003A2D77"/>
    <w:rsid w:val="003A3921"/>
    <w:rsid w:val="003C60BA"/>
    <w:rsid w:val="003D0BA7"/>
    <w:rsid w:val="003E327B"/>
    <w:rsid w:val="00404BD0"/>
    <w:rsid w:val="004152FD"/>
    <w:rsid w:val="00415346"/>
    <w:rsid w:val="00437DA5"/>
    <w:rsid w:val="004706B9"/>
    <w:rsid w:val="00472E10"/>
    <w:rsid w:val="00483011"/>
    <w:rsid w:val="00484757"/>
    <w:rsid w:val="004D2578"/>
    <w:rsid w:val="004D3F71"/>
    <w:rsid w:val="004D5EFB"/>
    <w:rsid w:val="004E08EA"/>
    <w:rsid w:val="00507F3F"/>
    <w:rsid w:val="0052378C"/>
    <w:rsid w:val="00532FEC"/>
    <w:rsid w:val="00542CB3"/>
    <w:rsid w:val="00566BE4"/>
    <w:rsid w:val="0057388F"/>
    <w:rsid w:val="005A2FAF"/>
    <w:rsid w:val="005B4DE4"/>
    <w:rsid w:val="005D745B"/>
    <w:rsid w:val="005F6FEB"/>
    <w:rsid w:val="005F7E69"/>
    <w:rsid w:val="00626F54"/>
    <w:rsid w:val="00633615"/>
    <w:rsid w:val="00633AD3"/>
    <w:rsid w:val="00657766"/>
    <w:rsid w:val="00684CCA"/>
    <w:rsid w:val="006871E5"/>
    <w:rsid w:val="006909B2"/>
    <w:rsid w:val="00691CA5"/>
    <w:rsid w:val="00696BC5"/>
    <w:rsid w:val="006A1EB2"/>
    <w:rsid w:val="006C3CCC"/>
    <w:rsid w:val="006D039E"/>
    <w:rsid w:val="006D0E50"/>
    <w:rsid w:val="006E0515"/>
    <w:rsid w:val="006E1B77"/>
    <w:rsid w:val="006E3284"/>
    <w:rsid w:val="006F343D"/>
    <w:rsid w:val="006F74E8"/>
    <w:rsid w:val="00740132"/>
    <w:rsid w:val="0074136E"/>
    <w:rsid w:val="00741661"/>
    <w:rsid w:val="00744B5F"/>
    <w:rsid w:val="0076086F"/>
    <w:rsid w:val="00784539"/>
    <w:rsid w:val="00784559"/>
    <w:rsid w:val="00797847"/>
    <w:rsid w:val="007C4A1C"/>
    <w:rsid w:val="007D375F"/>
    <w:rsid w:val="007E32F4"/>
    <w:rsid w:val="00803378"/>
    <w:rsid w:val="008135F5"/>
    <w:rsid w:val="00813EA9"/>
    <w:rsid w:val="00830F46"/>
    <w:rsid w:val="008A5A70"/>
    <w:rsid w:val="008C57D9"/>
    <w:rsid w:val="0090259B"/>
    <w:rsid w:val="009115D1"/>
    <w:rsid w:val="00925675"/>
    <w:rsid w:val="0092702F"/>
    <w:rsid w:val="00935452"/>
    <w:rsid w:val="00962332"/>
    <w:rsid w:val="0098683E"/>
    <w:rsid w:val="00993936"/>
    <w:rsid w:val="00995402"/>
    <w:rsid w:val="009958D6"/>
    <w:rsid w:val="009C4D9C"/>
    <w:rsid w:val="009D1351"/>
    <w:rsid w:val="009E707B"/>
    <w:rsid w:val="009F4776"/>
    <w:rsid w:val="009F5F31"/>
    <w:rsid w:val="00A10431"/>
    <w:rsid w:val="00A300A1"/>
    <w:rsid w:val="00A5344A"/>
    <w:rsid w:val="00A549AA"/>
    <w:rsid w:val="00A72A7C"/>
    <w:rsid w:val="00A72B2F"/>
    <w:rsid w:val="00AA00EF"/>
    <w:rsid w:val="00AA31F8"/>
    <w:rsid w:val="00AB40E2"/>
    <w:rsid w:val="00AB437E"/>
    <w:rsid w:val="00AD6AF2"/>
    <w:rsid w:val="00AE07DC"/>
    <w:rsid w:val="00AE2B52"/>
    <w:rsid w:val="00B17D61"/>
    <w:rsid w:val="00B2758F"/>
    <w:rsid w:val="00B3150B"/>
    <w:rsid w:val="00B43835"/>
    <w:rsid w:val="00B62A81"/>
    <w:rsid w:val="00B6424C"/>
    <w:rsid w:val="00B70760"/>
    <w:rsid w:val="00B80886"/>
    <w:rsid w:val="00B92D82"/>
    <w:rsid w:val="00BA12C2"/>
    <w:rsid w:val="00BA78B7"/>
    <w:rsid w:val="00BC1647"/>
    <w:rsid w:val="00BC26DC"/>
    <w:rsid w:val="00C024C0"/>
    <w:rsid w:val="00C10A43"/>
    <w:rsid w:val="00C16826"/>
    <w:rsid w:val="00C17A3A"/>
    <w:rsid w:val="00C33495"/>
    <w:rsid w:val="00C3597B"/>
    <w:rsid w:val="00C427A3"/>
    <w:rsid w:val="00C4649C"/>
    <w:rsid w:val="00C57C15"/>
    <w:rsid w:val="00CB11F0"/>
    <w:rsid w:val="00CB45E4"/>
    <w:rsid w:val="00CB5482"/>
    <w:rsid w:val="00CC0EAB"/>
    <w:rsid w:val="00CD3690"/>
    <w:rsid w:val="00CE51EE"/>
    <w:rsid w:val="00CE6D68"/>
    <w:rsid w:val="00D238A1"/>
    <w:rsid w:val="00D26A04"/>
    <w:rsid w:val="00D3633E"/>
    <w:rsid w:val="00D43C85"/>
    <w:rsid w:val="00D51575"/>
    <w:rsid w:val="00D83634"/>
    <w:rsid w:val="00D851AA"/>
    <w:rsid w:val="00DA74B2"/>
    <w:rsid w:val="00DC1515"/>
    <w:rsid w:val="00DD147A"/>
    <w:rsid w:val="00E13806"/>
    <w:rsid w:val="00E21169"/>
    <w:rsid w:val="00E449E2"/>
    <w:rsid w:val="00E4682A"/>
    <w:rsid w:val="00E56C60"/>
    <w:rsid w:val="00E60921"/>
    <w:rsid w:val="00E86344"/>
    <w:rsid w:val="00E90D18"/>
    <w:rsid w:val="00E96FE0"/>
    <w:rsid w:val="00EB3FB3"/>
    <w:rsid w:val="00EC232A"/>
    <w:rsid w:val="00EC60AC"/>
    <w:rsid w:val="00ED02E9"/>
    <w:rsid w:val="00ED7944"/>
    <w:rsid w:val="00EE594B"/>
    <w:rsid w:val="00F0005B"/>
    <w:rsid w:val="00F1218C"/>
    <w:rsid w:val="00F13023"/>
    <w:rsid w:val="00F145DF"/>
    <w:rsid w:val="00F24204"/>
    <w:rsid w:val="00F43FEE"/>
    <w:rsid w:val="00F5094E"/>
    <w:rsid w:val="00F52341"/>
    <w:rsid w:val="00F549FB"/>
    <w:rsid w:val="00F5620C"/>
    <w:rsid w:val="00FA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308E69"/>
  <w15:chartTrackingRefBased/>
  <w15:docId w15:val="{53A3C49E-A08F-2A47-AAE0-3A7D45A8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DE4"/>
    <w:pPr>
      <w:spacing w:after="0" w:line="240" w:lineRule="auto"/>
    </w:pPr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D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D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D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D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D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D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D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D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D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D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4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D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4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D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4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D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4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D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4DE4"/>
    <w:pPr>
      <w:spacing w:after="0" w:line="240" w:lineRule="auto"/>
    </w:pPr>
    <w:rPr>
      <w:lang w:val="el-G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ΔΗΜΗΤΡΙΟΣ ΡΑΛΛΗΣ</dc:creator>
  <cp:keywords/>
  <dc:description/>
  <cp:lastModifiedBy>ΔΗΜΗΤΡΙΟΣ ΡΑΛΛΗΣ</cp:lastModifiedBy>
  <cp:revision>1</cp:revision>
  <dcterms:created xsi:type="dcterms:W3CDTF">2025-10-07T18:38:00Z</dcterms:created>
  <dcterms:modified xsi:type="dcterms:W3CDTF">2025-10-07T18:40:00Z</dcterms:modified>
</cp:coreProperties>
</file>